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ClustalW alignment of sequence data generated using NT Prime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,</w:t>
      </w:r>
    </w:p>
    <w:p>
      <w:pPr>
        <w:pStyle w:val="Normal"/>
        <w:rPr/>
      </w:pPr>
      <w:r>
        <w:rPr/>
        <w:t xml:space="preserve"> </w:t>
      </w:r>
      <w:r>
        <w:rPr/>
        <w:t>1-nt to 4-nt are unpurified samples</w:t>
      </w:r>
    </w:p>
    <w:p>
      <w:pPr>
        <w:pStyle w:val="Normal"/>
        <w:rPr/>
      </w:pPr>
      <w:r>
        <w:rPr/>
        <w:t>5-nt to 8-nt are IMAC purified samples and</w:t>
      </w:r>
    </w:p>
    <w:p>
      <w:pPr>
        <w:pStyle w:val="Normal"/>
        <w:rPr/>
      </w:pPr>
      <w:r>
        <w:rPr/>
        <w:t>9-nt to 12-nt are QIAquick purified samples.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USTAL 2.0.12 multiple sequence alignmen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-------NTNNNNNNNGGNNNNNGCGGNNNTGAAGTGTCTCTGCAATCGGCAAAAAACAT 5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------NNNNNNNNNNGNAATCNGCGGANNTGAAGTGTCTCTGCAATCGGCAAAAAACAT 5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---NNNNNNNNTNNNNGGNATNNGCGGANNTGAAGTGTCTCTGCAATCGGCAAAAAACAT 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---NNNNNNTNNNNNNGGNATCNGCGGANNTGAAGTGTCTCTGCAATCGGCAAAAAACAT 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NNNNNNNNNNTNNGGNGGNANNNGCGGANNTGAAGTGTCTCTGCAATCGGCAAAAAACAT 6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-----NNNNNNNNNNNGNAANNNGCGGANNTGAAGTGTCTCTGCAATCGGCAAAAAACAT 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---NNNNNNNNNNNNGGNAANNNGCGGANNTGAAGTGTCTCTGCAATCGGCAAAAAACAT 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-------NTNNNNNNNNGNANNNGCGGNNNTGAAGTGTCTCTGCAATCGGCAAAAAACAT 5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---NNNNNNNNNNNNNGGNANCNNNNNGANNTNNNNNNNCTCNNNNNNNNNNNAAAACAT 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---NNNNNNNNNNNNNGGNANNNNNNNNANNTNNNNNNNCTCNNNNNNNNNNNAAAACAT 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NNNNNNNNNNNNNGGNANNCNNNNNNGANNTNNNNNNNCTCNNNNNNCNNNNNAAAACAT 6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----NNNNNNNNNNNGGNANNNNNNNNNNNTNNNNNGTCTCNNNNNNNNNNNAAAA-CAT 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</w:t>
      </w:r>
      <w:r>
        <w:rPr>
          <w:rFonts w:cs="Courier New" w:ascii="Courier New" w:hAnsi="Courier New"/>
          <w:sz w:val="16"/>
          <w:szCs w:val="16"/>
        </w:rPr>
        <w:t>*    *         *      *                       *** 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TGTCGATGCCATTGATAAAAGTCGCTTCGACGTTGTGCTGCTGGGCATTGATAAACAAGG 11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TGTCGATGCCATTGATAAAAGTCGCTTCGACGTTGTGCTGCTGGGCATTGATAAACAAGG 1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TGTCGATGCCATTGATAAAAGTCGCTTCGACGTTGTGCTGCTGGGCATTGATAAACAAGG 1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TGTCGATGCCATTGATAAAAGTCGCTTCGACGTTGTGCTGCTGGGCATTGATAAACAAGG 1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TGTCGATGCCATTGATAAAAGTCGCTTCGACGTTGTGCTGCTGGGCATTGATAAACAAGG 12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TGTCGATGCCATTGATAAAAGTCGCTTCGACGTTGTGCTGCTGGGCATTGATAAACAAGG 11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TGTCGATGCCATTGATAAAAGTCGCTTCGACGTTGTGCTGCTGGGCATTGATAAACAAGG 1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TGTCGATGCCATTGATAAAAGTCGCTTCGACGTTGTGCTGCTGGGCATTGATAAACAAGG 11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TGTCGATGCCATTGATAAAAGTCGCTTCGACGTTGTGCTGCTGGGCATTGATAAACAAGG 1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TGTCGATGCCATTGATAAAAGTCGCTTCGACGTTGTGCTGCTGGGCATTGATAAACAAGG 1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TGTCGATGCCATTGATAAAAGTCGCTTCGACGTTGTGCTGCTGGGCATTGATAAACAAGG 12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TGTCGATGCCATTG-TAAAAGTCGCTTCGACGTTGTGCTGCTGGGCATTGATAAACAAGG 1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 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GCAATGGCACGTCAGCGATGCCAGCAATTATCTGCTAAATGCAGACGATCCTGCCCATAT 17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GCAATGGCACGTCAGCGATGCCAGCAATTATCTGCTAAATGCAGACGATCCTGCCCATAT 1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GCAATGGCACGTCAGCGATGCCAGCAATTATCTGCTAAATGCAGACGATCCTGCCCATAT 1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GCAATGGCACGTCAGCGATGCCAGCAATTATCTGCTAAATGCAGACGATCCTGCCCATAT 1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GCAATGGCACGTCAGCGATGCCAGCAATTATCTGCTAAATGCAGACGATCCTGCCCATAT 18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GCAATGGCACGTCAGCGATGCCAGCAATTATCTGCTAAATGCAGACGATCCTGCCCATAT 17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GCAATGGCACGTCAGCGATGCCAGCAATTATCTGCTAAATGCAGACGATCCTGCCCATAT 1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GCAATGGCACGTCAGCGATGCCAGCAATTATCTGCTAAATGCAGACGATCCTGCCCATAT 17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GCAATGGCACGTCAGCGATGCCAGCAATTATCTGCTAAATGCAGACGATCCTGCCCATAT 1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GCAATGGCACGTCAGCGATGCCAGCAATTATCTGCTAAATGCAGACGATCCTGCCCATAT 1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GCAATGGCACGTCAGCGATGCCAGCAATTATCTGCTAAATGCAGACGATCCTGCCCATAT 18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GCAATGGCACGTCAGCGATGCCAGCAATTATCTGCTAAATGCAGACGATCCTGCCCATAT 1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TGCGTTGCGCCCTTCGGCGACCAGCCTTGCGCAGGTGCCAGGTAAACATGAGCATCAGCT 23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TGCGTTGCGCCCTTCGGCGACCAGCCTTGCGCAGGTGCCAGGTAAACATGAGCATCAGCT 23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TGCGTTGCGCCCTTCGGCGACCAGCCTTGCGCAGGTGCCAGGTAAACATGAGCATCAGCT 2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TGCGTTGCGCCCTTCGGCGACCAGCCTTGCGCAGGTGCCAGGTAAACATGAGCATCAGCT 2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TGCGTTGCGCCCTTCGGCGACCAGCCTTGCGCAGGTGCCAGGTAAACATGAGCATCAGCT 24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TGCGTTGCGCCCTTCGGCGACCAGCCTTGCGCAGGTGCCAGGTAAACATGAGCATCAGCT 23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TGCGTTGCGCCCTTCGGCGACCAGCCTTGCGCAGGTGCCAGGTAAACATGAGCATCAGCT 2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TGCGTTGCGCCCTTCGGCGACCAGCCTTGCGCAGGTGCCAGGTAAACATGAGCATCAGCT 23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TGCGTTGCGCCCTTCGGCGACCAGCCTTGCGCAGGTGCCAGGTAAACATGAGCATCAGCT 2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TGCGTTGCGCCCTTCGGCGACCAGCCTTGCGCAGGTGCCAGGTAAACATGAGCATCAGCT 2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TGCGTTGCGCCCTTCGGCGACCAGCCTTGCGCAGGTGCCAGGTAAACATGAGCATCAGCT 24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TGCGTTGCGCCCTTCGGCGACCAGCCTTGCGCAGGTGCCAGGTAAACATGAGCATCAGCT 23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TATCGACGCGCAAAACGGTCAGCCGTTGCCGACGGTGGATGTCATTTTCCCGATTGTCCA 29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TATCGACGCGCAAAACGGTCAGCCGTTGCCGACGGTGGATGTCATTTTCCCGATTGTCCA 29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TATCGACGCGCAAAACGGTCAGCCGTTGCCGACGGTGGATGTCATTTTCCCGATTGTCCA 29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TATCGACGCGCAAAACGGTCAGCCGTTGCCGACGGTGGATGTCATTTTCCCGATTGTCCA 29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TATCGACGCGCAAAACGGTCAGCCGTTGCCGACGGTGGATGTCATTTTCCCGATTGTCCA 30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TATCGACGCGCAAAACGGTCAGCCGTTGCCGACGGTGGATGTCATTTTCCCGATTGTCCA 29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TATCGACGCGCAAAACGGTCAGCCGTTGCCGACGGTGGATGTCATTTTCCCGATTGTCCA 29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TATCGACGCGCAAAACGGTCAGCCGTTGCCGACGGTGGATGTCATTTTCCCGATTGTCCA 29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TATCGACGCGCAAAACGGTCAGCCGTTGCCGACGGTGGATGTCATTTTCCCGATTGTCCA 29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TATCGACGCGCAAAACGGTCAGCCGTTGCCGACGGTGGATGTCATTTTCCCGATTGTCCA 29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TATCGACGCGCAAAACGGTCAGCCGTTGCCGACGGTGGATGTCATTTTCCCGATTGTCCA 30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TATCGACGCGCAAAACGGTCAGCCGTTGCCGACGGTGGATGTCATTTTCCCGATTGTCCA 29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CGGTACGCTGGGCGAAGATGGTTCCTTGCAGGGAATGCTGCGGGTCGCCAATTTACCGTT 35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CGGTACGCTGGGCGAAGATGGTTCCTTGCAGGGAATGCTGCGGGTCGCCAATTTACCGTT 35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CGGTACGCTGGGCGAAGATGGTTCCTTGCAGGGAATGCTGCGGGTCGCCAATTTACCGTT 3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CGGTACGCTGGGCGAAGATGGTTCCTTGCAGGGAATGCTGCGGGTCGCCAATTTACCGTT 3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CGGTACGCTGGGCGAAGATGGTTCCTTGCAGGGAATGCTGCGGGTCGCCAATTTACCGTT 36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CGGTACGCTGGGCGAAGATGGTTCCTTGCAGGGAATGCTGCGGGTCGCCAATTTACCGTT 3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CGGTACGCTGGGCGAAGATGGTTCCTTGCAGGGAATGCTGCGGGTCGCCAATTTACCGTT 3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CGGTACGCTGGGCGAAGATGGTTCCTTGCAGGGAATGCTGCGGGTCGCCAATTTACCGTT 35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CGGTACGCTGGGCGAAGATGGTTCCTTGCAGGGAATGCTGCGGGTCGCCAATTTACCGTT 3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CGGTACGCTGGGCGAAGATGGTTCCTTGCAGGGAATGCTGCGGGTCGCCAATTTACCGTT 3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CGGTACGCTGGGCGAAGATGGTTCCTTGCAGGGAATGCTGCGGGTCGCCAATTTACCGTT 36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CGGTACGCTGGGCGAAGATGGTTCCTTGCAGGGAATGCTGCGGGTCGCCAATTTACCGTT 35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TGTAGGTTCTGATGTTCTGGCTTCAGCAGCCTGTATGGATAAAGATGTCACCAAACGTCT 41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TGTAGGTTCTGATGTTCTGGCTTCAGCAGCCTGTATGGATAAAGATGTCACCAAACGTCT 4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TGTAGGTTCTGATGTTCTGGCTTCAGCAGCCTGTATGGATAAAGATGTCACCAAACGTCT 4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TGTAGGTTCTGATGTTCTGGCTTCAGCAGCCTGTATGGATAAAGATGTCACCAAACGTCT 4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TGTAGGTTCTGATGTTCTGGCTTCAGCAGCCTGTATGGATAAAGATGTCACCAAACGTCT 42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TGTAGGTTCTGATGTTCTGGCTTCAGCAGCCTGTATGGATAAAGATGTCACCAAACGTCT 41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TGTAGGTTCTGATGTTCTGGCTTCAGCAGCCTGTATGGATAAAGATGTCACCAAACGTCT 4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TGTAGGTTCTGATGTTCTGGCTTCAGCAGCCTGTATGGATAAAGATGTCACCAAACGTCT 41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TGTAGGTTCTGATGTTCTGGCTTCAGCAGCCTGTATGGATAAAGATGTCACCAAACGTCT 4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TGTAGGTTCTGATGTTCTGGCTTCAGCAGCCTGTATGGATAAAGATGTCACCAAACGTCT 4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TGTAGGTTCTGATGTTCTGGCTTCAGCAGCCTGTATGGATAAAGATGTCACCAAACGTCT 42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TGTAGGTTCTGATGTTCTGGCTTCAGCAGCCTGTATGGATAAAGATGTCACCAAACGTCT 4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GCTACGCGATGCCGGGCTGAACATTGCGCCATTTATTACCCTGACGCGCGCTAATCGTCA 47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GCTACGCGATGCCGGGCTGAACATTGCGCCATTTATTACCCTGACGCGCGCTAATCGTCA 4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GCTACGCGATGCCGGGCTGAACATTGCGCCATTTATTACCCTGACGCGCGCTAATCGTCA 4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GCTACGCGATGCCGGGCTGAACATTGCGCCATTTATTACCCTGACGCGCGCTAATCGTCA 4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GCTACGCGATGCCGGGCTGAACATTGCGCCATTTATTACCCTGACGCGCGCTAATCGTCA 48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GCTACGCGATGCCGGGCTGAACATTGCGCCATTTATTACCCTGACGCGCGCTAATCGTCA 47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GCTACGCGATGCCGGGCTGAACATTGCGCCATTTATTACCCTGACGCGCGCTAATCGTCA 4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GCTACGCGATGCCGGGCTGAACATTGCGCCATTTATTACCCTGACGCGCGCTAATCGTCA 47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GCTACGCGATGCCGGGCTGAACATTGCGCCATTTATTACCCTGACGCGCGCTAATCGTCA 4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GCNNCGCGATGCCGGGCTGAACATTGCGCCATTTATTACCCTGACGCGCGCTAATCGTCA 4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GCTACGCGATGCCGGGCTGAACATTGCGCCATTTATTACCCTGACGCGCGCNAATCGTCA 48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GCTACGCGATGCCGGGCTGAACATTGCGCCATTTATTACCCTGACGCGCGCTAATCGTCA 4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  *********************************************** 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CAACATCAGTTTTGCCGAAGTGGAGTCTAAACTGGGGTTACCACTGTTTGTAAAACCGGC 53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CAACATCAGTTTTGCCGAAGTGGAGTCTAAACTGGGGTTACCACTGTTTGTAAAACCGGC 53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CAACATCAGTTTTGCCGAAGTGGAGTCTAAACTGGGGTTACCACTGTTTGTAAAACCGGC 5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CAACATCAGTTTTGCCGAAGTGGAGTCTAAACTGGGGTTACCACTGTTTGTAAAACCGGC 5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CAACATCAGTTTTGCCGAAGTGGAGTCTAAACTGGGGTTACCACTGTTTGTAAAACCGGC 54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CAACATCAGTTTTGCCGAAGTGGAGTCTAAACTGGGGTTACCACTGTTTGTAAAACCGGC 53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CAACATCNGTTTTGCCGAAGTGGAGTCTAAACTGGGGTTACCACTGTTTGTAAAACCGGC 5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CAACATCAGTTTTGCCGAAGTGGAGTCTAAACTGGGGTTACCACTGTTTGTAAAACCGGC 53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CAACATCAGTTTTGCCGAAGTGGAGTCTAAACTGGGGTTACCACTGTTTGTAAAACCGGC 5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CAACATCAGTTTTGCCGAAGTGGAGNCTAAACTGGGGTTACCACTGTTTGTAAAACCGGC 5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CAACATCNGTTTTGCCGAAGTGGAGTCTAAACTGGGGTTACCACTGNTTGTAAAACCGGN 54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CAACATCNGTTTTGCCGAAGTGGAGTCTAAACTGGGGTTACCACTGTTTGTAAAACCGGC 53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******* ***************** ******************** ************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TAATCAGGGCTCTTCTGTTGGTGTCAGCAAAGTAACCAGTGAAGAACA-GTACGCAATTG 5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TAATCAGGGCTCTTCTGTTGGTGTCAGCAAAGTAACCAGTGAAGAACA-GTACGCAATTG 59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TAATCAGGGCTCTTCTGTTGGTGTCAGCAAAGTAACCAGTGAAGAACA-GTACGCAATTG 59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TAATCAGGGCTCTTCTGTTGGTGTCAGCAAAGTAACCAGTGAAGAACA-GTACGCAATTG 59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TAATCAGGGCTCTTCTGTTGGTGTCAGCAAAGTAACCAGTGAAGAACA-GTACGCAATTG 59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TAATCAGGGCTCTTCTGTTGGTGTCAGCAAAGTAACCAGTGAAGAACA-GTACGCAATTG 59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TAATCAGGGCTCTTCTGTTGGTGTCAGCAAAGTAACCAGTGAAGAACA-GTACGCAATTG 59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TAATCAGGGCTCTTCTGTTGGTGTCAGCAAAGTAACCAGTGAAGAACA-GTACGCAATTG 5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TAATCAGGGCTCTTCNNNNGGTGTCAGCAAAGTAACCAGTGAAGAACA-GTACGCANTTG 59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TAATCAGGGCTCTTCTGTTGGTGTCAGCAAAGTAACCAGTGAAGAACA-GTACGCAATTG 59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TAATCAGGGCTCTTCTGTTGGTGTCAGCNAAGTAACCNGTNAAGAANA-GTACGCAATTG 59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TAATCAGGGCTCTTCTGTTGGTGTCAGCAAAGTANCCNGTGAAGAANAAGTACGCANTTG 59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    ********* ***** ** ** ***** * ******* 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CCGTCGATCTGGCGTTCGAATTCGATCATAAAGTGATCGTTGAGCAAGGGATC-AAAGGT 65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CCGTCGATCNNNCGTTCGAATTCGATCATAAAGTGATCGTTGAGCAAGGGATC-AAAGGT 6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CCGTCGATCTGGCGTTCGAATTCGATCATAAAGTGATCGTTGAGCAAGGGATC-AAAGGT 6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CCGTCGATCTGGCGTTCGAATTCGATCATAAAGTGATCGTTGAGCAAGGGATC-AAAGGT 6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CCGTCGATCTGGCGTTCGAATTCGATCATAAAGTGATCGTTGAGCAAGGGATC-AAAGGT 65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CCGTCGATCTGGCGTTCGAATTCGATCATAAAGTGATCGTTGAGCAAGGGATC-AAANGT 65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CCGTCGATCTGGCGTTCGAATTCGATCATAAAGTGATCGNTGAGCAAGGGATC-AAANGT 6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CCGTCGATCTGGCGTTCGAATTCGATCATAAAGTGATCNNTGAGCAAGGGATC-AAANGT 65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CCGTCGATCTGGCGTTCGAATTCGATCATAAAGTGATCGTTGAGCAAGGGATC-AAAGGT 6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CCGTCGATCTGGCGTTCGAATTCNATCATAAAGTGATCNNNGAGCAAGGNATC-NAAGGT 6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CCGNCGATCTGGCGTTCGANNNNNATCANAAAGTGANCNNNGAGCNAGGGANC-AAANGT 65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CCGTCGATCTGGCGNTCNANNTCGATCATAAANTGATCNNNGAGCNNNGNNANCNNANGT 65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 *****   ** ** *     **** *** *** *   ****   *       * 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CGTGAGATCGAATGCGCAGTTCTGGGCAA-CGACAACCCGCAAGCCAGCACCTGTGGCGA 71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CGTGAGATCGAATGCGCAGTTCTGGGCAA-CGACNACCCGCAAGCCAGCACCTGTGGCGA 71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CGTGAGATCGAATGCGCAGTTCTGGGCAA-CGACAACCCGCAAGCCAGCACCTGTGGCGA 7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CGTGAGATCGAATGCGCAGTTCTGGGCAA-CGACAACCCGCAAGCCAGCACCTGTGGNGA 7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CGTGAGATCGAATGCGCAGTTCTGGGCAA-CGACNACCCGCAAGCCAGCACCTGTGGCGA 7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CGTGAGATCGAATGCGCAGTTCTGGGCAA-CGACNACCCGCAAGCCAGCACCTGTGGCGA 7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CGTGAGATCGAATGCGCANTTCTGGGCNN-CGACNACCCGCAAGCCANNNCCTGTGGCGA 7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CGTGAGATCGAATGCGCAGTTCTGGGCNA-CGACNACCCGCAAGCCANNNCCTGTGGCGA 71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CGTGAGATCNAATGCGCNGTTCTGGGCNA-CGACNACCCGCAAGCCANCACCTGTGGCGA 7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CGTGAGATCGAATGCGCNGTTCTGGGCNA-CGACNACCCGCNAGCCAGCACCTGTGGNGA 7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CGTGAGANNNAATNNNCNGTTCTGGGNCNACGNNNACNCNNNNNNNNNNNNCCNNNNNNN 71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CGTGAGNNCNNNTNNNCNNNNNTGGNNNN-CGANNANNNNNNNNCNANCNNNNGTGGCGN 71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******      *   *     ***     **   *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GATCGTACTCACCAGCGACTTCTATGCCTACGACACCAAGTACATTGACGAAGANGGCGC 77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GATCGTACTCACCAGCGACTTCTATGCCTACGACACCAAGTACATTGACGAAGATGGCGC 77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GATCGTACTCACCAGCGACTTCTATGCCTACGACACCNAGTACATTGACGAAGATGGCGC 7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GATCGTACTCACCAGCGACTTCTATGCCTACGACACCAAGTACATTGACGAAGATGGCGC 7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GATCGTACTCACCAGCGACTTCTATGCCTACGANACCNAGTACATTGACGAANANGGCGC 7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GATCGTACTCACCNGCGACTTCTATGCCTACGACACCNAGTACATTGACGAANATGGNGC 7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GATCGTACTCANCNGCGACTTCTATGNCTACGANACCNAGTACATTGACGAANANGGCGC 7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GATCGTACTCACCAGCGACTTCTATGNCTACGANACCNAGTACATTGACGAANANGGNGC 77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GATCGTACTCACCAGCGANTTCTATGCCTACGACACCAAGTACNTTGANNAANANGGNGN 7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GATCGTANTCACCAGCGACTTNTATNCCTACGACANCAAGTNCNTTGANGAANANGNNNN 77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GNNNNNNTCNCCNGCNNCNTTCTATNCCNNNNANACCNNTNNNNTNGANGNAANANNNNG 77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GATCGTNCTCNCCNNCNANNNNNNNNNNTNCNANNNNNNNACANNNNNNNANANNNNNNN 77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*                               *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GAAAGTGGNAGNNNCC-GGCAGCCATTGC-GNCNGAAATCAACGATAAGATCCGGG-CGA 82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GAAAGTGGTAGTTCC--GGCAGCCATTGC-GCCAGAAATCAACGATAAGATCCGGG-CGA 82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GAAAGTGGTAGTTCC--GGCAGCCATTGC-GCCAGAAATCAACGATAAGATCCGGG-CGA 83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GAAAGTGNNAGTTCC--GGCAGCCATTGC-GCCAGAAATCAACGATAAGANCCGGG-CGN 83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GAAAGTGGTAGTTCC--NGCNGCCATTGC-GCCNGAAATCAACGATNAGATNCGGG-CGA 83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GAAAGTGGTAGTTCC--NGCAGCCATTGC-GCCNNAAATCNACGATNAGATCCNGG-CGA 82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GAAAGNGGNAGTTCC--NGCNGCCNTTGN-GCNNGAAATCANCGATNAGATCCNGGGCGA 83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GAAAGTGGNAGTTNC--NGCNGCCATTGC-GCCNGAAATCNNCGATNNNATCCNGGCGAN 82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NNAANNNNNNNNTNNN-NNCNNNNNNNNNCNNCNNANNNCNACNATAANATCNGGG-NNN 8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NAAANNNNNANNTTCCNNNNNNCCNNNNCNNCNNNANANCNACNATNAGATNNCGGNNNA 83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NNGAAANTGNGNANT--TCCCNCCNNNCNNNTTNNNNCTNATCCANNNNNNNGNGNNNNN 83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NNANNGGNNNNNNNN--NNNNNNNNNNNNCNNNNNNNANNNNNNNNNNNNNNNNNNNNNN 831</w:t>
      </w:r>
    </w:p>
    <w:p>
      <w:pPr>
        <w:pStyle w:val="Normal"/>
        <w:autoSpaceDE w:val="false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TTGCCGNTCAGGCTTATCAAACG-TTGGGATGCGCAGG-CATGGCGCGTGTAGACGTGTT 88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TTGNCGTTCAGGCTTATCAAACG-TTGGGATGCGCAGG-NATGGCGCGTGTAGACGTNNT 88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TTGNCGTTCNGGCTTATCAAACG-NTGGGANGCGCAGG-CATGGCGCGTGTAGACGTGTT 88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NTGNCGTTCAGGCTTNTCAAACG-TTGGGATGCNCAGG-NNTGGCGCGNGTAGACGTGTT 88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NTGCCGNTCNNNNNNNTCAAACG-TTGGGATGCNCNNGGNATGGCGCGNGNANACNTGTT 8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NTGCCGNTCNNGNTTATCANNNN-TTGGGATGCGCNNG-NNTGGCGCGNGNNNACNTGTT 88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NNGNNNNNCNNNNNTNNNNANANGTNNNGANGCNCNGG-NNNGGCGCGNGNNNNNCNTGT 89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TGNCNNNNNNNNNTTATCNAACGTTGGGGANGCGCANN-NNTGGCGCGNGNANNCNTGNT 88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NTGNNNTTCNNGCTTNTNANACG-TTGGGATGNGNNNGNNNNGGNNNNNGNNGNCGTGTT 8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TNGNNGTTNNNGNNNNNNNNAANNGNNGNNNNNNNNNNNNGNNNNNNNNNNGNCNTNNTT 89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NGNGNNNNNGNNNNNTNNNNNTNTTTNNNANCANCNNNAAAAAAA-ANNNNNNNNNAAAC 89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NNNGCNNNNNNNNNNNGNNGGNNNNNNNNNNNNNNNGNNNNNNNTTNNNNNNNNNNNNNN 891</w:t>
      </w:r>
    </w:p>
    <w:p>
      <w:pPr>
        <w:pStyle w:val="Normal"/>
        <w:autoSpaceDE w:val="false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TTT--AACCCCNGAAAACGAANNGGTGATCNACGA-GATCANNACACTNNCTGGCTNNNN 94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TTT--AACCCCAGAAAACGAAGTGGTGATCAACGA-GATCANCNCACTGNCTGGCTTCAN 94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TTT--AACCCCAGAAAACGAAGTGGTGATCAACGA-GATCANCACACTGNCTGGCTTCAC 94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TTT--AACCCCAGAAAACGAAGNGGTGATCAACGA-GATCANCACNNTGCCNGGCTTCAC 94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TTT--AACNCCAGANAACGAAGTGNTGANCAACNA-NATCNACANNCTGNCNNNNTTCNN 94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TTT--AACNNCNNNNAACGNANTGGTGANCAACNNANATCNACNCNCTGNCTGGCTTCNC 94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TTTTAANNNNCNNNNAACGANNNGGTNATCAACNA-NATCNNNNNNCTGNCTNNNNTCNC 94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TTT--AANNNCNGANAACGAANNGNNGNNCAACNA-NATCANNNNNCTGCNTGGNNTCNC 94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TTTTNNCCCCNNAAAAANNANNTGGTGATNAANNN-NATNNNNCNCNNNCNNGNNTTCNN 9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TTNANCCCCANAAAAANNNAANNGGNNNNAAACGA-GATNNNCNCNCTNNCNNNNNNTNN 95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GNN--NNNTCNNNNNNNNNNNNNNNNNNNNNNNNN--NNNNGNNNNNNNNNNNNNNNNGN 95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NAN--NNGNNNTNANNNNNNCNNNNNNNTNNNNNN--NNNNNNNNNTNAGNNNNNNNCNN 947</w:t>
      </w:r>
    </w:p>
    <w:p>
      <w:pPr>
        <w:pStyle w:val="Normal"/>
        <w:autoSpaceDE w:val="false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NNNCATCAGTNNGNNTCCNAANC-TGTGGCAANNCCAGCGGNCTGGGTTANNCCGATCTG 100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CNNCATCAGTATGTATNCNAAGC-TGNNGNANGNC-AGCNGNCTGGGNNNNNCCGATCTG 100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CAACATCAGTATGTATCCNNNN--TGTGGNAAGCC--AGNNGNNNGGNNNNNNCGANCTG 100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CAANNNCANNNTGNNTCCNAAGC-TGNNGNAAGNC-AGCGGNCTGGGNNNNCCNNNN-TG 100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CNACNNCANNNTGTATNCNNNNC-TGTGGNAAGNC-AGCGNNCNGGNNNNNNNCGATNNG 100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CANNNTCANNNTGTATCCNNANC-TGNGGCANNNC--NGCGGNNNGNNTNCNNCNANNNG 100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CNNCNNCNNNNTNNATNCNAANC-TGTGGCAANNN--NCNNNNNGGGNTNCANCNANNNG 100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CANCNTCANNNTGTATNCNNANNCTGNGGCAANNN--GCNGNNNGGGNTNNNNCNATNNN 100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NNNNNNNNNNTNNNNCCNANNCN--NNNGNNAGCC-AGNNGNNNGNNNNANNNNNNNNNN 100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NNNTNNTNNNNNNNGNNANNNNNANNNNGNNNNNNNNNNGNNNGNNNNGNNNNNNNNNNT 101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GNNAANNNNNNNNTNNTNNNNNN--NTNNNNNNTN---NNNNNNGNGNNGNNNNNGNNNN 100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NNNNNGNNNNANNNNNNNGNTNT--NTNNTNNNNN---NNNNNNNNNNNNNNNNNNNNNG 1002</w:t>
      </w:r>
    </w:p>
    <w:p>
      <w:pPr>
        <w:pStyle w:val="Normal"/>
        <w:autoSpaceDE w:val="false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NNCNNNCNTTT-GATTNNNCTG-GNNCTGGANCGTCNCGNNNCNNNNNNNNNNNNNNANC 105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ATCNCGCNTTN-GANTNNNCTG-GCGCTGGANCGTCNCNNTNNNGNTNANNNANNNNANN 105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ATCNCNCGNTN-GATNNGCT---GNNCTGGNNNGTCNNNCTNNNNNNANNNANNNANANN 10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ATNNCNCGTTT-GATTGANCTG-NNNNNGGANCNNNNNNNNNCNNNNNNNNNNANNNNAA 106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ATCNCGCNNTTTGATTGANCNN-NNGCTGNNNNNNNNCGNNNNNNNNNNNNNANNNAAAA 106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ATCNNNCNNTTTGNNTGNNCNNGNNGCTGNNNCGNNNNGNNNNNGNNNANNNNNNNAAAA 106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ATCNNNCNNTNNGATTNNNNNGNNCNNGNNNNNNNNNNNNNNNANNANTNNNNNNNAAAC 106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ANCNNNCNNTTNNNTNNNNNGNNCTGNANNNNNNNNNNNNNCNGNNNANNNNNNNNNNAN 106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NNNNNNNTNNTNNNNNGNNNNNNGNNNNNNNNNNNNNNNNNNNNNNNNNNNNNNNNNNNN 106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NNNTNNNNNNNNNNNTNNNNNGNGNNNGNNNNNNNNNNNNNNNANTNNNAAANAANNNNN 107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NNNNNGNNNNNNANNNNAAAANNNNNNNNNNNNNNNNNNNNNNNNNNNNNNNA------- 105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NNNNNNNNANNANANNNNNNNNNNANNNNNNNNNNNNNNNNNNNNNNNCNNNANNNN--- 105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    *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nt            CNNNANGNANNNTTTTNNCNNCCNNNNNNCCCCNNNN--------------------- 109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nt            NNNANGNANNNTTTTNNNNCNNNNNNNNCCCCCNNA---------------------- 109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nt            NNNATNNNNNATTTNNNGCCNNGNANCCNNNANNNNN--------------------- 109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nt            ANNNNNNNNNNNNNNTTTNANNNCNNGNNNCCCCNNA--------------------- 109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nt           NCNNNANNNNANNANTNNNNNNNNNNNNNCCCCCNNNANN------------------ 110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nt           NNNCAATGNNANNNNNNNNNNNNNNNNNNCCCNNNNANA------------------- 110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nt            NNNNANGNNNNANTTNNNNNNNGNNNNNNCNCNNNNN--------------------- 110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nt           NNNNNNGNNNNNNNTNNNNNNNNNGNNNCCCCCNNNN--------------------- 109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nt            NNNNNNNNNNANCNCCNNNNNNN----------------------------------- 109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nt            NNNAANNNNNNNNNNNNNNCNNNNNNNNTTNNNTTTTNNTTTTTNNNNNNNNNNNNNN 113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nt            ------------------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nt            ------------------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/>
        <w:t>ClustalW alignment of sequence data generated using CT Prim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,</w:t>
      </w:r>
    </w:p>
    <w:p>
      <w:pPr>
        <w:pStyle w:val="Normal"/>
        <w:rPr/>
      </w:pPr>
      <w:r>
        <w:rPr/>
        <w:t>1-ct to 4-ct are unpurified samples</w:t>
      </w:r>
    </w:p>
    <w:p>
      <w:pPr>
        <w:pStyle w:val="Normal"/>
        <w:rPr/>
      </w:pPr>
      <w:r>
        <w:rPr/>
        <w:t>5-nt to 8-nt are IMAC purified samples and</w:t>
      </w:r>
    </w:p>
    <w:p>
      <w:pPr>
        <w:pStyle w:val="Normal"/>
        <w:rPr/>
      </w:pPr>
      <w:r>
        <w:rPr/>
        <w:t>9-nt to 12-nt are QIAquick purified samples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 2.0.12 multiple sequence alignment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-------ANNNNNNNNNATCCNCAGCGTGNCGCTCCNGCGCCNGCTCAATCAAA-CGCGT 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------NNNNNNNNNNNNNCCNNAGCGTGNCGCTCCNGCGCCNGCTCAATCAAA-CGCGT 5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-------ANNNNNNNNTATCCGCAGCGTGNCGCTCCNGCGCCNGCTCAATCAAA-CGCGT 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---------NNNNNNNNNNCCGNAGCGTGNCGCTCCNGCGCCNGCTCAATCAAA-CGCGT 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---------NNNNNNNNNNCNNNAGCGTGACGCTCNNGCGCCAGCTCAATCAAA-CGCGT 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--------NNNNNNNNNANCCGCAGCGTGACGCTCNNGCGCCNGCTCAATCAAA-CGCGT 5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-------NNNNNNNNNNANCCGCAGCGTGNNGCTCNNGCGCCNGCTCAATCAAA-CGCGT 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-------NNNNNNNNNNANCCGCAGCGTGNCGCTCNNGCGCCAGCTCAATCAAA-CGCGT 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-----NNNNNNNNNNNNNCNNNNNNNNNNNNGCNNNNNNNCNANNNNNANNNNAACGCGT 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NNNNNNNNNNNNNNNNNNNNNNNNNNNNNNNNCTNNNNNNCCNNNNNNNNNNNAACGCGT 6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--NNNNNNNNNNNNGNNNNCNNNNNNNNNNNNCNNNNNNNNCNNNNNNNNNNNAACGCGT 5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---NNNNNNNNNNNNNCNNNNNNNNNNNNNNCNNNNNNNCCNNNNNNNNNNNNAACGCGT 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</w:t>
      </w:r>
      <w:r>
        <w:rPr>
          <w:rFonts w:cs="Courier New" w:ascii="Courier New" w:hAnsi="Courier New"/>
          <w:sz w:val="16"/>
          <w:szCs w:val="16"/>
        </w:rPr>
        <w:t>***** *                    *                * 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GATCAGATCGGTGTAACCCAGACCGCTGGCTTGCCACAGCTTCGGATACATACTGATGTT 1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GATCAGATCGGTGTAACCCAGACCGCTGGCTTGCCACAGCTTCGGATACATACTGATGTT 11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GATCAGATCGGTGTAACCCAGACCGCTGGCTTGCCACAGCTTCGGATACATACTGATGTT 1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GATCAGATCGGTGTAACCCAGACCGCTGGCTTGCCACAGCTTCGGATACATACTGATGTT 11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GATCAGATCGGTGTAACCCAGACCGCTGGCTTGCCACAGCTTCGGATACATACTGATGTT 11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GATCAGATCGGTGTAACCCAGACCGCTGGCTTGCCACAGCTTCGGATACATACTGATGTT 11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GATCAGATCGGTGTAACCCAGACCGCTGGCTTGCCACAGCTTCGGATACATACTGATGTT 1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GATCAGATCGGTGTAACCCAGACCGCTGGCTTGCCACAGCTTCGGATACATACTGATGTT 1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GATCAGATCGGTGTAACCCAGACCGCTGGCTTGCCACAGCTTCGGATACATACTGATGTT 11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GATCAGATCGGTGTAACCCAGACCGCTGGCTTGCCACAGCTTCGGATACATACTGATGTT 12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GATCAGATCGGTGTAACCCAGACCGCTGGCTTGCCACAGCTTCGGATACATACTGATGTT 11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GATCAGATCGGTGTAACCCAGACCGCTGGCTTGCCACAGCTTCGGATACATACTGATGTT 1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GGTGAAGCCAGGCAGTGTGTTGATCTCGTTGATCACCACTTCGTTTTCTGGGGTTAAAAA 1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GGTGAAGCCAGGCAGTGTGTTGATCTCGTTGATCACCACTTCGTTTTCTGGGGTTAAAAA 17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GGTGAAGCCAGGCAGTGTGTTGATCTCGTTGATCACCACTTCGTTTTCTGGGGTTAAAAA 1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GGTGAAGCCAGGCAGTGTGTTGATCTCGTTGATCACCACTTCGTTTTCTGGGGTTAAAAA 17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GGTGAAGCCAGGCAGTGTGTTGATCTCGTTGATCACCACTTCGTTTTCTGGGGTTAAAAA 17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GGTGAAGCCAGGCAGTGTGTTGATCTCGTTGATCACCACTTCGTTTTCTGGGGTTAAAAA 17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GGTGAAGCCAGGCAGTGTGTTGATCTCGTTGATCACCACTTCGTTTTCTGGGGTTAAAAA 1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GGTGAAGCCAGGCAGTGTGTTGATCTCGTTGATCACCACTTCGTTTTCTGGGGTTAAAAA 1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GGTGAAGCCAGGCAGTGTGTTGATCTCGTTGATCACCACTTCGTTTTCTGGGGTTAAAAA 17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GGTGAAGCCAGGCAGTGTGTTGATCTCGTTGATCACCACTTCGTTTTCTGGGGTTAAAAA 18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GGTGAAGCCAGGCAGTGTGTTGATCTCGTTGATCACCACTTCGTTTTCTGGGGTTAAAAA 17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GGTGAAGCCAGGCAGTGTGTTGATCTCGTTGATCACCACTTCGTTTTCTGGGGTTAAAAA 1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CACGTCTACACGCGCCATGCCTGCGCATCCCAACGTTTGATAAGCCTGAACGGCAATCGC 2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CACGTCTACACGCGCCATGCCTGCGCATCCCAACGTTTGATAAGCCTGAACGGCAATCGC 23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CACGTCTACACGCGCCATGCCTGCGCATCCCAACGTTTGATAAGCCTGAACGGCAATCGC 2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CACGTCTACACGCGCCATGCCTGCGCATCCCAACGTTTGATAAGCCTGAACGGCAATCGC 23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CACGTCTACACGCGCCATGCCTGCGCATCCCAACGTTTGATAAGCCTGAACGGCAATCGC 23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CACGTCTACACGCGCCATGCCTGCGCATCCCAACGTTTGATAAGCCTGAACGGCAATCGC 23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CACGTCTACACGCGCCATGCCTGCGCATCCCAACGTTTGATAAGCCTGAACGGCAATCGC 2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CACGTCTACACGCGCCATGCCTGCGCATCCCAACGTTTGATAAGCCTGAACGGCAATCGC 2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CACGTCTACACGCGCCATGCCTGCGCATCCCAACGTTTGATAAGCCTGAACGGCAATCGC 23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CACGTCTACACGCGCCATGCCTGCGCATCCCAACGTTTGATAAGCCTGAACGGCAATCGC 24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CACGTCTACACGCGCCATGCCTGCGCATCCCAACGTTTGATAAGCCTGAACGGCAATCGC 23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CACGTCTACACGCGCCATGCCTGCGCATCCCAACGTTTGATAAGCCTGAACGGCAATCGC 2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CCGGATCTTATCGTTGATTTCTGGCGCAATGGCTGCCGGAACTACCACTTTCGCGCCATC 2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CCGGATCTTATCGTTGATTTCTGGCGCAATGGCTGCCGGAACTACCACTTTCGCGCCATC 29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CCGGATCTTATCGTTGATTTCTGGCGCAATGGCTGCCGGAACTACCACTTTCGCGCCATC 2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CCGGATCTTATCGTTGATTTCTGGCGCAATGGCTGCCGGAACTACCACTTTCGCGCCATC 29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CCGGATCTTATCGTTGATTTCTGGCGCAATGGCTGCCGGAACTACCACTTTCGCGCCATC 29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CCGGATCTTATCGTTGATTTCTGGCGCAATGGCTGCCGGAACTACCACTTTCGCGCCATC 2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CCGGATCTTATCGTTGATTTCTGGCGCAATGGCTGCCGGAACTACCACTTTCGCGCCATC 2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CCGGATCTTATCGTTGATTTCTGGCGCAATGGCTGCCGGAACTACCACTTTCGCGCCATC 2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CCGGATCTTATCGTTGATTTCTGGCGCAATGGCTGCCGGAACTACCACTTTCGCGCCATC 29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CCGGATCTTATCGTTGATTTCTGGCGCAATGGCTGCCGGAACTACCACTTTCGCGCCATC 30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CCGGATCTTATCGTTGATTTCTGGCGCAATGGCTGCCGGAACTACCACTTTCGCGCCATC 29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CCGGATCTTATCGTTGATTTCTGGCGCAATGGCTGCCGGAACTACCACTTTCGCGCCATC 29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TTCGTCAATGTACTTGGTGTCGTAGGCATAGAAGTCGCTGGTGAGTACGATCTCGCCACA 3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TTCGTCAATGTACTTGGTGTCGTAGGCATAGAAGTCGCTGGTGAGTACGATCTCGCCACA 35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TTCGTCAATGTACTTGGTGTCGTAGGCATAGAAGTCGCTGGTGAGTACGATCTCGCCACA 3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TTCGTCAATGTACTTGGTGTCGTAGGCATAGAAGTCGCTGGTGAGTACGATCTCGCCACA 3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TTCGTCAATGTACTTGGTGTCGTAGGCATAGAAGTCGCTGGTGAGTACGATCTCGCCACA 3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TTCGTCAATGTACTTGGTGTCGTAGGCATAGAAGTCGCTGGTGAGTACGATCTCGCCACA 35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TTCGTCAATGTACTTGGTGTCGTAGGCATAGAAGTCGCTGGTGAGTACGATCTCGCCACA 3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TTCGTCAATGTACTTGGTGTCGTAGGCATAGAAGTCGCTGGTGAGTACGATCTCGCCACA 3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TTCGTCAATGTACTTGGTGTCGTAGGCATAGAAGTCGCTGGTGAGTACGATCTCGCCACA 3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TTCGTCAATGTACTTGGTGTCGTAGGCATAGAAGTCGCTGGTGAGTACGATCTCGCCACA 36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TTCGTCAATGTACTTGGTGTCGTAGGCATAGAAGTCGCTGGTGAGTACGATCTCGCCACA 35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TTCGTCAATGTACTTGGTGTCGTAGGCATAGAAGTCGCTGGTGAGTACGATCTCGCCACA 3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GGTGCTGGCTTGCGGGTTGTCGTTGCCCAGAACTGCGCATTCGATCTCACGACCTTTGAT 4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GGTGCTGGCTTGCGGGTTGTCGTTGCCCAGAACTGCGCATTCGATCTCACGACCTTTGAT 41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GGTGCTGGCTTGCGGGTTGTCGTTGCCCAGAACTGCGCATTCGATCTCACGACCTTTGAT 4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GGTGCTGGCTTGCGGGTTGTCGTTGCCCAGAACTGCGCATTCGATCTCACGACCTTTGAT 41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GGTGCTGGCTTGCGGGTTGTCGTTGCCCAGAACTGCGCATTCGATCTCACGACCTTTGAT 41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GGTGCTGGCTTGCGGGTTGTCGTTGCCCAGAACTGCGCATTCGATCTCACGACCTTTGAT 41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GGTGCTGGCTTGCGGGTTGTCGTTGCCCAGAACTGCGCATTCGATCTCACGACCTTTGAT 4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GGTGCTGGCTTGCGGGTTGTCGTTGCCCAGAACTGCGCATTCGATCTCACGACCTTTGAT 4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GGTGCTGGCTTGCGGGTTGTCGTTGCCCAGAACTGCGCATTCGATCTCACGACCTTTGAT 41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GGTGCTGGCTTGCGGGTTGTCGTTGCCCAGAACTGCGCATTCGATCTCACGACCTTTGAT 42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GGTGCTGGCTTGCGGGTTGTCGTTGCCCAGAACTGCGCATTCGATCTCACGACCTTTGAT 41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GGTGCTGGCTTGCGGGTTGTCGTTGCCCAGAACTGCGCATTCGATCTCACGACCTTTGAT 4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*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CCCTTGCTCAACGATCACTTTATGATCGAATTCGAACGCCAGATCGACGGCAATTGCGTA 4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CCCTTGCTCAACGATCACTTTATGATCGAATTCGAACGCCAGATCGACGGCAATTGCGTA 47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CCCTTGCTCAACGATCACTTTATGATCGAATTCGAACGCCAGATCGACGGCAATTGCGTA 4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CCCTTGCTCAACGATCACTTTATGATCGAATTCGAACGCCAGATCGACGGCAATTGCGTA 47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CCCTTGCTCAACGATCACTTTATGATCGAATTCGAACGCCAGATCGACGGCAATTGCGTA 47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CCCTTGCTCAACGATCACTTTATGATCGAATTCGAACGCCAGATCGACGGCAATTGCGTA 47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CCCTTGCTCAACGATCACTTTATGATCGAATTCGAACGCCAGATCGACGGCAATTGCGTA 4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CCCTTGCTCAACGATCACTTTATGATCGAATTCGAACGCCAGATCGACGGCAATTGCGTA 4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CCCTTGCTCAACGATCACTTTATGATCGAATTCGAACGCCAGATCGACGGCAATTGCGTA 47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CCCTTGCTCAACGATCACTTTATGATCGAATTCGAACGCCAGATCGACGGCNATTGCGTA 48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CCCTTGCTCAACGATCACTTTATGATCGAATTCGAACGCCAGATCGACGGCAATTGCGTA 47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CCCTTGCTCAACGATCACTTTATGATCGAATTCGAACGCCAGATCGACGGCAATTGCGTA 4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 ***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CTGTTCTTCACTGGTTACTTTGCTGACACCAACAGAAGAGCCCTGATTAGCCGGTTTTAC 5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CTGTTCTTCACTGGTTACTTTGCTGACACCAACAGAAGAGCCCTGATTAGCCGGTTTTAC 53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CTGTTCTTCACTGGTTACTTTGCTGACACCAACAGAAGAGCCCTGATTAGCCGGTTTTAC 5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CTGTTCTTCACTGGTTACTTTGCTGACACCAACAGAAGAGCCCTGATTAGCCGGTTTTAC 53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CTGTTCTTCACTGGTTACTTTGCTGACACCAACAGAAGAGCCCTGATTAGCCGGTTTTAC 53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CTGTTCTTCACTGGTTACTTTGCTGACACCAACAGAAGAGCCCTGATTAGCCGGTTTTAC 53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CTGTTCTTCACTGGTTACTTTGCTGACACCAACAGAAGAGCCCTGATTAGCCGGTTTTAC 5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CTGTTCTTCACTGGTTACTTTGCTGACACCAACAGAAGAGCCCTGATTAGCCGGTTTTAC 5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CTGTTCTTCACTGGTTACTTTGCTGACACCAACAGAAGAGCCCTGATTAGCCGGTTTTAC 53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CTGTTCTTCACTGGTTACTTTGCTGACACCNACAGAAGANCCCTGATTAGCCGGTTTTAC 54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CTGTTCTTCACTGGTTACTTTGCTGACACCNACAGAAGAGCCCTGATTAGCCGGNTTTAC 53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CTGTTCTTCACTGGTTACTTTGCTGACACCAACAGAAGAGCCCTGATTAGCCGGTTTTAC 53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*************************** ******** ************** ***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AAACAGTGGT-AACCCCNGTTTAGACTCCACTTCGGCAAAACTGATGTTGTGACGATTAG 5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AAACAGNGGT-AACCCCAGTTTAGACTCCACTTCGGCAAAACTGATGTTGTGACGATTAG 5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AAACAGTGGT-AACCCCAGTTTAGACTCCACTTCGGCAAAACTGATGTTGTGACGATTAG 5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AAACAGTGGT-AACCCCAGTTTAGACTCCACTTCGGCAAAACTGATGTTGTGACGATTAG 58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AAACAGTGGT-AACCCCAGTTTAGACTCCACTTCGGCAAAACTGATGTTGTGACGATTAG 58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AAACAGTGGT-AACCCCAGTTTAGACTCCACTTCGGCAAAACTGATGTTGTGACGATTAG 59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AAACAGTGGT-AACCCCAGTTTAGACTCCACTTCGGCAAAACTGATGTTGTGACGATTAG 5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AAACAGTGGT-AACCCCAGTTTAGACTCCACTTCGGCAAAACTGATGTTGTGACGATTAG 5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AAACAGTGGT-AACCCCAGTTTAGACTCCACTTCGGCAAAACTGATGTTGTGACGATTAG 59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AAANNGTGNT-AACCCCNGTTTAGACTCCACTTCGGCNAAACTGATGTTGTGACGATTAG 59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AAACNGNGNNTANNCCCNGTTTAGACTCNACTTCGGCAAAACTGANGTTGTGACGATNAG 59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AAACAGTGGN-NACCCCAGTTTAGACTCCACTTCGGCAAAACTGANGTTGTGACGATTAG 59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***  * *      *** ********** ******** ******* *********** **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CGCGCGTCAGGGTAATAAATGGCGCAATGTTCAGCCCGGC-ATCGCGTAGCAGACGTTTG 6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CGCGCGTCAGGGTAATAAATGGCGCAATGTTCAGCCCGGC-ATCGCGTAGCAGACGTTTG 65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CGCGCGTCAGGGTAATAAATGGCGCAATGTTCAGCCCGGC-ATCGCGTAGCAGACGTTTG 6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CGCGCGTCAGGGTAATAAATGGCGCAATGTTCAGCCCGGC-ATCGCGTAGCAGACGTTTG 64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CGCGCGTCAGGGTAATAAATGGCGCAATGTTCAGCCCGGC-ATCGCGTAGCAGACGTTTG 64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CGCGCGTCAGGGTAATAAATGGCGCAATGTTCAGCCCGGC-ATCGCGTAGCAGACGTTTG 64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CGCGCGTCAGGGTAATAAATGGCGCAATGTTCAGCCCGGC-ATCGCGTAGCAGACGTTTG 6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CGCGCGTCAGGGTAATAAATGGCGCAATGTTCAGCCCGGC-ATCGCGTAGCANACGTTTG 6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CGCGCGTCAGGGTAATAAATGGCGCAATGTTCAGCCCGGC-ATCGCGTAGCAGACGTTTG 65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CGCGCGTCAGGGTAATANNNNGCGCAATGTTCAGCCCNGNCATCGCGTAGCANANGTTTN 65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NNCGCGTCNNNGTAATAAATGNNGCAATGTTCAGCCCGNC-ATCGCGNANCAGANGTTTG 65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CGCGCGTCAGGNTAATAAATGGCGCAATGTTCAGCCCGGC-ATCGCGTAGCAGACGTTTG 6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</w:t>
      </w:r>
      <w:r>
        <w:rPr>
          <w:rFonts w:cs="Courier New" w:ascii="Courier New" w:hAnsi="Courier New"/>
          <w:sz w:val="16"/>
          <w:szCs w:val="16"/>
        </w:rPr>
        <w:t xml:space="preserve">******    *****      **************    ****** * ** * ****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GTGACATCTTTATCC-ATACAGGC-TGCTGAAGCCAGAACATCAGAACCTACAAACGGTA 7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GTGACATCTTTATCC-ATACAGGC-TGCTGAAGCCAGANCATCANAACCTACNAACGGTA 70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GTGACATCTTTATCC-ATACAGGC-TGCTGAAGCCAGAACATCAGAACCTACAAACGGTA 7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GTGACATCTTTATCC-ATACAGGC-TGCTGAAGCCAGAACATCAGAACCTACAAACGGTA 70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GTGACATCTTTATCC-ATACAGGC-TGCTGAAGCCAGAACATCAGAACCTACAAACGGTA 70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GTGACATCTTTATCC-ATACAGGC-TGCTGAAGCCAGAACATCAGAACCTACAAACGGTA 70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GTGACATCTTTATCC-ATACAGGC-TGCTGAAGCCAGAACATCAGAACCTACAAACGGTA 7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GTGACATCTTTATCC-ATACAGGC-TGCTGAAGCCAGAACATCAGAACCTACNAACGGTA 70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GTGACATCTTTATNC-ATACAGGC-TGCTGAAGCCAGAACATCAGAACCTACAAACGGTA 71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NNGACNTCTTTNNNCCNTACNGGC-TGCTNNNNNCANAACATCAGAACNTACAAACGNNA 71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GTGACNTCTTTATCC-ATACNNGN-NGCTGAANCCNGAACATCNNAACCTACAAACGGNN 71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GTGACATCTTTATCC-ATACAGGNCTGCTGAAGCCAGAACATCAGAACCTACAAACGGNA 71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</w:t>
      </w:r>
      <w:r>
        <w:rPr>
          <w:rFonts w:cs="Courier New" w:ascii="Courier New" w:hAnsi="Courier New"/>
          <w:sz w:val="16"/>
          <w:szCs w:val="16"/>
        </w:rPr>
        <w:t xml:space="preserve">*** *****   *  ***  *   ***     *  * ****  *** *** ****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AATTGGCGACCCGCAGCATTCCCT-GCAAGGAACCATCTTCGCCCAGCGTACCGTGGACA 76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AATTGGCGACCCGCAGCATTCCCT-GCAAGGAACCATCTTCGCCCAGCGTACCGTGGACA 76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AATTGGCGACCCGCAGCATTCCCT-GCAAGGAACCATCTTCGCCCAGCGTACCGTGGACA 76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AATTGGCGACCCGCAGCATTCCCT-GCAAGGAACCATCTTCGCCCAGCGTACCGTGGACA 76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AATTGGCGACCCGCAGCATTCCCT-GCAAGGAACCATCTTCGCCCAGCGTACCGTGNACA 76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AATTGGCGACCCGCAGCATTCCCT-GCAAGGAACCATCTTCGCCCAGCGTACCGTGNACA 76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AATTGGCGACCCGCAGCATTCCCT-GCAAGGAACCATCTTCGCCCAGCGTACCGTGNACA 76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NATTGGCGACCCGCAGCATTCCCT-GCAAGGAACCNTCTTCGCCCAGCGTANNNTGNACA 76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AATTGGCGACCCGCAGCATTCCCT-GCAAGGNANCATCTTCGCCCAGCGTACNGTGGANA 77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AANTGGCGACCCGCAGCATTCCCTGNNAAGGAANCATCTTCGCCCAGCGNANCGNNGANN 77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AATTGNCGANCCGCANCATTNNCCTGCANGGANNCATCTTCGCCCAGNGNANNGNGGANN 77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AATTNGCGACCCGCAGCNNTNCCN-GCANNNNANNNTCTTCGCCCAGCGTANCGNGNNNA 77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* *  *** ***** *  *  *    *        *********** * *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ATCGGGAAAATGACAT--CCACCGTCGGCAACGGCTG-ACCGTTTTGCGCGNCGATAAGC 82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ATCGGGAAAATGACAT--CCACCGTCGGCAACGGCTG-ACCGTTTTGCGCGTCGATAAGC 82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ATCGGGAAAATGACAT--CCACCGTCGGCAACGGCTG-ACCGTTTTGCGCGTCGATAAGC 82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ATCGGGAAAATGACAT--CCACCGTCGGCAACGGCTG-ACCGTTTTGCGCGTCGATAAGC 82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ATCGGGAAAATGACAT--CCACCGTCGGCAACGGCTG-ACCGTTTTGCGCGTCGANNAGC 82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ATCGGGAAAATGACAT--CCACCGTCGGNANCGGCTG-ANCGTTTTGCGCGTCGATAAGC 823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ATCGGGAAAATGACAT--CCACCGTCGGCAACGGCTG-ANCGTTTTGCGCGTCGANAAGC 82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ATCGGGAAAATGACAT--CCACCGTCGGCAACNGCTG-ANCGTTTTGNGCGTCGANNANC 82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ATCGGGAAAATGACAT--NCNCCGTCNGCANNGNCTG-ACCGTTTTGCGCGTCGATNAGC 82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ATNNGGGAAAATGNCNTCCNNCNNNCNNNNACNGNCNGANCGTTTNNNNCNTNNGNTNAN 83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NNNNNNAAAANNNNCNNCCCNCCNNCNNCNACGGCNG-ACCGTTTTGNNNNNCGNNNANN 83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ATCGGGAAAATGACNT--CCNCCNNCGGCANCNGCTN-ANCGTTTTGNGCGTCGATNANC 83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</w:t>
      </w:r>
      <w:r>
        <w:rPr>
          <w:rFonts w:cs="Courier New" w:ascii="Courier New" w:hAnsi="Courier New"/>
          <w:sz w:val="16"/>
          <w:szCs w:val="16"/>
        </w:rPr>
        <w:t xml:space="preserve">***           *   *            * *****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TGAT---GCTCATGTTTACCTGGCA-CCTGCGCAANGNTGGTC-GNCGNNNGG-CGCAAC 87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TGAT---GCTCATGNTTACCTGGCA-CCTGCGCAAGGNTGGNC-GCCGNNNGG-CGCAAC 87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TGAT---GCTCATGTTTACCTGGCA-CCTGCGCAAGGCTGGTC-GCCGAANGGGCGCANC 87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TGAT---GCTCATGTTTACCTGGCA-CCTGCGCAAGGCTGGTC-GCCGAANGG-CGCAAC 87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TGAT---GCTCANGTTTACCTGGCA-CCTGCGCAAGGNTGGTC-GCCNAAGGN-NGCAAC 87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TGAT---GCTCATGTTTACCTGGNA-CCTGCGCAAGGNTNGTC-GCCGANGGG-CGCAAC 87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TGAT---GCTCATGTTTACCTGGCA-CCTGCGCAAGGNTGGTC-GCCNNNNNGGCGCAAC 87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TGAT---GCTCANGTTTACCNNNNNACCNGCNCAANGNTGGTC-GCCNANGGG-CNCAAC 87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TGAT---GCTCATGTTTACCTGGCA-CCNGCNCANNNNGNNNN-NCNGAAGGG-CGCNNC 88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NNNNATNNNTNANGTTNNCNNGNNNNNNNNNGNNNGNNNNNNNNNNNNNAAAGGNNNCAA 89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NNNNNNNNNNNNNNNTTNNCNGNNNNNNNNGNNNNGNNNGGNCGNCNGAANGGNNNNNAN 89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TGAT---GCTCNTGNTTANCNGGNNNNNNNNNNNNNGGNNGGNCNNCCNAAGGGCGCNNC 88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</w:t>
      </w:r>
      <w:r>
        <w:rPr>
          <w:rFonts w:cs="Courier New" w:ascii="Courier New" w:hAnsi="Courier New"/>
          <w:sz w:val="16"/>
          <w:szCs w:val="16"/>
        </w:rPr>
        <w:t xml:space="preserve">*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GC----AATATGGGCAGNATCGTCTGCATTTA-GCAGANNATTGCTGG-CATCGCTGA-C 93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GC----AATATGGGCAGGATCGTCTGCATTTA-GCAGATAATTGCTGG-CATCGCTGA-C 9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GC----AATATGGGCAGGANCGTCTGCATTTA-GCAGANNATTGCTGG-CATCGCTGA-C 9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GC----AATATGGGCAGGATCGTCTGCATTTA-GCAGATAATTGCTGG-CATCGCTGA-C 92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GC----ANTATGGGCAGGATCGTCTGCNTTTA-NCANATAATTGCTNG-CATCGCTGA-C 92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GC----NNTATGGGCAGGANCGTCTGCNTTTA-GCANATAANTGCTGG-CATCGCTGA-C 93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NC----NNTANGGGCAGGATCGTCTGNNTTTA-GCANATAANTGCTGG-CATCGCTGA-C 9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GC----NNTATGNGCAGGATCGTCNGNNTTTA-GCANANAATTGCTGG-CATCNCTNA-N 93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GC----ANTNNGGGNAGGANCGNCTGCATTTA-GCNNANAANTGCNNGGCATNNNNNNAN 93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CNGCNATNNNNGNNNNNNNNNNNNNNNNNTTTTNNNCNNANNATTNNNNNGTNTNNNTNN 95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NN--NANNANGNGCNNGAAANNNNNNCATTTNAGNNNAANANNNNCNGGCNTNNCNNNNN 95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NNN-ANNANNNGNNNGGNANCNTCTGCNTTTNNNNNNANNNNNCNNGNNNNNCNNNANNT 94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*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NNGCNNTTGCCCTNGTTTATCAATGCCCAGCANCACNACNTCGAAGCGACTTTTNNNNNA 9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GTGCCATTGCCCTTNNNN-TCAATGCCCAGCAGCACNACGTCGAANCGACTTTTANNAA- 99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GNGCCATTGCCCTTGTTTATCAATGCCCAGCAGCACAACGTCNAANCGACTTTTATNNN- 9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GTGCCNTTGCCCTNGTTTATCAATGCCCAGCAGCACAACGTCGAAGCGACTTTTATNNN- 98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NTGCCNTTGCCCNNGTTTATCAATGNCCAGCAGCANNANNTCGAANCNACTTTTNTCAA- 98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GTGNCNTTGCCCNTGTTNATCNANGNCCAGCAGCACNACNTCNAAGCGACTTTTNNCAA- 98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GTGCCATTGCCCTTGTTTNTCNATGNCCAGCAGCNCNANNTCGAAGCGANTTTTATCAA- 9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NTGNCNTTGCCCTNGTTNNTCAATGNCCAGCAGCNNNNNNTCNAANCGANTTTNANCAA- 9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NTNCCNTTGNNNTNGTTTNNNANNGCCCNNCAGCNNNACNNCNAANCNNNTTTNNNANT- 99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NNNTNCNNNTTNGCCNNNNNTNNNNNNNGNCNNNCANNNNNAACNNNNANNNNNNTTTTT 101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NNNNNNNTGCCCNTGNNNANNNNNNNCNNNNNNNNNNNNNNNNNNNNNNNNNNNNNNNTN 101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NCNNNNNNNNNTG-GTTNNNNANGNNCCNNNNANNNNNNNNNCNNAANNNNANTTTTNNN 1005</w:t>
      </w:r>
    </w:p>
    <w:p>
      <w:pPr>
        <w:pStyle w:val="Normal"/>
        <w:autoSpaceDE w:val="false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TGGNATCNACNANGNTTTTTGNCNATTGNNNANNNNNTTCATGNNCCCNCNNNNNNNCNC 105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TGGNNTCGACNATGNTTTTTGNCGATTGCNNANACACTTCATGNTCCNNTGATTNNCCAC 10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-NGNNTCNANNNGNTTTT--GNCGANTGCNNANNNNNTNNNTNNNNNN-TNANTTNCNAN 104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-NGNNTCGANNNNNTTTTT-GNCNANTGCAGAGACNCTTNATGNTNCGCTGANTTNCNAN 1046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TGGNATCGACNATGTTTTTTGNCNATNGNNNANNNNNTTCNNGNTCNGCTGATTTNCCAN 104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TGGCNTCGANNNNGTTTTTTGNCNATNGCNNANANNCT-----TCANGNTNNGCTNANTT 1044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TGNNNTCNANNNNGNTNTTTGNCNANNNNNANNNNCNTC-ANGNNNNNTNANNNNNNNNC 105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NNGNNTCNANNATGTTNTTTGNCNANNGCNNANANNNTTNNNGNTCNGCTNANTTNCNAN 105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NNNNTNNNNNNNNNNNNNTNGNCGNNNNGNNNNNNNNTTNNNGTTNCNNNNANTTNNNNN 105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TNTNNTTGGNNNNNNNNNNNNNNNNTNTTNNNNCCNNCNNNNNNNACNANTCNNANNNNN 107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NNNNNNNGNNNNNNNNNNNNNGNNNNNNNNNNANNACNATANANNANNNNANNNNANNNN 107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NTNNNNNGNNNNNNNNNNNNNNNTNNNTNGGGCNNNNNNNNNNNNNNNNNNNNNNNTNNN 106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</w:t>
      </w:r>
      <w:r>
        <w:rPr>
          <w:rFonts w:cs="Courier New" w:ascii="Courier New" w:hAnsi="Courier New"/>
          <w:sz w:val="16"/>
          <w:szCs w:val="16"/>
        </w:rPr>
        <w:t xml:space="preserve">*                                                 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6-ct            CNAAANNNATTCNNNNCNNNNANTTTTNNNNNNNNCCCNNN----- 10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8-ct            CAAAANNNANTCCTACCNNNNANNTTTNNNCNNNNNNCCCNN---- 1092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5-ct            CNAAANNNNNNNNNCNNNNANNTTNNNCNNNTNCCCNNNN------ 108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7-ct            NNAAANNNANTTNCNNNCNNCANNTTNNNNNNNNNNNCCCNNN--- 108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1-ct           CNAAAAANCGAANTNCNACCNNNANNNNNNN--------------- 1079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0-ct           NCNANCAAAANNANNTNCNANCNNNANNNNN--------------- 1075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2-ct           AAAAANNANNNNANCNNNANNNNNNNNNNNNNNNCNNNNNN----- 1091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9-ct            CNAAANNNNNNCNNANNNNNANNNNNNNNNNNNNNNNCNNNNNNNA 109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3-ct            NNNNANNNNNNNNNNNNNCNNNN----------------------- 1078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1-ct            CANNNNANNNNNNNNACACNNANANNNNANNNNNNNNNN------- 1117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2-ct            NNNNNNNNNNNNNNNNNNCNNNNANNNN------------------ 1100</w:t>
      </w:r>
    </w:p>
    <w:p>
      <w:pPr>
        <w:pStyle w:val="Normal"/>
        <w:autoSpaceDE w:val="false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4-ct            NNNNNNNTNNNNNNNNNNNNNCCNNNNNNNNNNNNNNN-------- 1103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21:53:00Z</dcterms:created>
  <dc:creator>Indhu</dc:creator>
  <dc:description/>
  <cp:keywords/>
  <dc:language>en-US</dc:language>
  <cp:lastModifiedBy>Indhu</cp:lastModifiedBy>
  <cp:lastPrinted>2010-10-29T15:41:00Z</cp:lastPrinted>
  <dcterms:modified xsi:type="dcterms:W3CDTF">2010-12-15T17:34:00Z</dcterms:modified>
  <cp:revision>3</cp:revision>
  <dc:subject/>
  <dc:title/>
</cp:coreProperties>
</file>